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BA2D9" w14:textId="4A084714" w:rsidR="00CF46A7" w:rsidRPr="00237A9E" w:rsidRDefault="00E87A7F" w:rsidP="00237A9E">
      <w:pPr>
        <w:jc w:val="center"/>
        <w:rPr>
          <w:rFonts w:ascii="Century" w:hAnsi="Century"/>
          <w:b/>
          <w:bCs/>
          <w:sz w:val="28"/>
          <w:szCs w:val="36"/>
        </w:rPr>
      </w:pPr>
      <w:r w:rsidRPr="00237A9E">
        <w:rPr>
          <w:rFonts w:ascii="Century" w:hAnsi="Century"/>
          <w:b/>
          <w:bCs/>
          <w:sz w:val="28"/>
          <w:szCs w:val="36"/>
        </w:rPr>
        <w:t>Supplementary information</w:t>
      </w:r>
    </w:p>
    <w:p w14:paraId="0F7F8756" w14:textId="77777777" w:rsidR="00E87A7F" w:rsidRPr="00237A9E" w:rsidRDefault="00E87A7F" w:rsidP="00237A9E">
      <w:pPr>
        <w:jc w:val="center"/>
        <w:rPr>
          <w:rFonts w:ascii="Century" w:hAnsi="Century"/>
          <w:b/>
          <w:bCs/>
          <w:sz w:val="28"/>
          <w:szCs w:val="36"/>
        </w:rPr>
      </w:pPr>
    </w:p>
    <w:p w14:paraId="7DB1AB79" w14:textId="61DA520D" w:rsidR="00E87A7F" w:rsidRPr="00237A9E" w:rsidRDefault="00E87A7F" w:rsidP="00237A9E">
      <w:pPr>
        <w:jc w:val="center"/>
        <w:rPr>
          <w:rFonts w:ascii="Century" w:hAnsi="Century" w:cs="Times New Roman (本文のフォント - コンプレ"/>
          <w:b/>
          <w:bCs/>
          <w:sz w:val="28"/>
          <w:szCs w:val="36"/>
        </w:rPr>
      </w:pPr>
      <w:r w:rsidRPr="00237A9E">
        <w:rPr>
          <w:rFonts w:ascii="Century" w:hAnsi="Century"/>
          <w:b/>
          <w:bCs/>
          <w:sz w:val="28"/>
          <w:szCs w:val="36"/>
        </w:rPr>
        <w:t>Highly homologous simian T-cell leukemia virus type 1 genome in Japanese macaques: a large cohort study</w:t>
      </w:r>
    </w:p>
    <w:p w14:paraId="0480ED4D" w14:textId="77777777" w:rsidR="00E87A7F" w:rsidRPr="00E87A7F" w:rsidRDefault="00E87A7F" w:rsidP="00237A9E">
      <w:pPr>
        <w:jc w:val="center"/>
        <w:rPr>
          <w:rFonts w:ascii="Century" w:hAnsi="Century"/>
          <w:sz w:val="22"/>
        </w:rPr>
      </w:pPr>
    </w:p>
    <w:p w14:paraId="6C2E2266" w14:textId="10DAACC2" w:rsidR="00E87A7F" w:rsidRPr="00237A9E" w:rsidRDefault="00E87A7F" w:rsidP="00237A9E">
      <w:pPr>
        <w:jc w:val="center"/>
        <w:rPr>
          <w:rFonts w:ascii="Century" w:hAnsi="Century"/>
          <w:sz w:val="24"/>
          <w:szCs w:val="28"/>
        </w:rPr>
      </w:pPr>
      <w:r w:rsidRPr="00237A9E">
        <w:rPr>
          <w:rFonts w:ascii="Century" w:hAnsi="Century"/>
          <w:sz w:val="24"/>
          <w:szCs w:val="28"/>
        </w:rPr>
        <w:t>Kou Hiraga</w:t>
      </w:r>
      <w:r w:rsidRPr="00237A9E">
        <w:rPr>
          <w:rFonts w:ascii="Century" w:hAnsi="Century"/>
          <w:sz w:val="24"/>
          <w:szCs w:val="28"/>
          <w:vertAlign w:val="superscript"/>
        </w:rPr>
        <w:t>1,2</w:t>
      </w:r>
      <w:r w:rsidRPr="00237A9E">
        <w:rPr>
          <w:rFonts w:ascii="Century" w:hAnsi="Century"/>
          <w:sz w:val="24"/>
          <w:szCs w:val="28"/>
        </w:rPr>
        <w:t>, Tomoya Kitamura</w:t>
      </w:r>
      <w:r w:rsidRPr="00237A9E">
        <w:rPr>
          <w:rFonts w:ascii="Century" w:hAnsi="Century"/>
          <w:sz w:val="24"/>
          <w:szCs w:val="28"/>
          <w:vertAlign w:val="superscript"/>
        </w:rPr>
        <w:t>1,3</w:t>
      </w:r>
      <w:r w:rsidRPr="00237A9E">
        <w:rPr>
          <w:rFonts w:ascii="Century" w:hAnsi="Century"/>
          <w:sz w:val="24"/>
          <w:szCs w:val="28"/>
        </w:rPr>
        <w:t>, Madoka Kuramitsu</w:t>
      </w:r>
      <w:r w:rsidRPr="00237A9E">
        <w:rPr>
          <w:rFonts w:ascii="Century" w:hAnsi="Century"/>
          <w:sz w:val="24"/>
          <w:szCs w:val="28"/>
          <w:vertAlign w:val="superscript"/>
        </w:rPr>
        <w:t>1*</w:t>
      </w:r>
      <w:r w:rsidRPr="00237A9E">
        <w:rPr>
          <w:rFonts w:ascii="Century" w:hAnsi="Century"/>
          <w:sz w:val="24"/>
          <w:szCs w:val="28"/>
        </w:rPr>
        <w:t>, Megumi Murata</w:t>
      </w:r>
      <w:r w:rsidRPr="00237A9E">
        <w:rPr>
          <w:rFonts w:ascii="Century" w:hAnsi="Century"/>
          <w:sz w:val="24"/>
          <w:szCs w:val="28"/>
          <w:vertAlign w:val="superscript"/>
        </w:rPr>
        <w:t>4</w:t>
      </w:r>
      <w:r w:rsidRPr="00237A9E">
        <w:rPr>
          <w:rFonts w:ascii="Century" w:hAnsi="Century"/>
          <w:sz w:val="24"/>
          <w:szCs w:val="28"/>
        </w:rPr>
        <w:t>, Kenta Tezuka</w:t>
      </w:r>
      <w:r w:rsidRPr="00237A9E">
        <w:rPr>
          <w:rFonts w:ascii="Century" w:hAnsi="Century"/>
          <w:sz w:val="24"/>
          <w:szCs w:val="28"/>
          <w:vertAlign w:val="superscript"/>
        </w:rPr>
        <w:t>1</w:t>
      </w:r>
      <w:r w:rsidRPr="00237A9E">
        <w:rPr>
          <w:rFonts w:ascii="Century" w:hAnsi="Century"/>
          <w:sz w:val="24"/>
          <w:szCs w:val="28"/>
        </w:rPr>
        <w:t>, Kazu Okuma</w:t>
      </w:r>
      <w:r w:rsidRPr="00237A9E">
        <w:rPr>
          <w:rFonts w:ascii="Century" w:hAnsi="Century"/>
          <w:sz w:val="24"/>
          <w:szCs w:val="28"/>
          <w:vertAlign w:val="superscript"/>
        </w:rPr>
        <w:t>5</w:t>
      </w:r>
      <w:r w:rsidRPr="00237A9E">
        <w:rPr>
          <w:rFonts w:ascii="Century" w:hAnsi="Century"/>
          <w:sz w:val="24"/>
          <w:szCs w:val="28"/>
        </w:rPr>
        <w:t>, Isao Hamaguchi</w:t>
      </w:r>
      <w:r w:rsidRPr="00237A9E">
        <w:rPr>
          <w:rFonts w:ascii="Century" w:hAnsi="Century"/>
          <w:sz w:val="24"/>
          <w:szCs w:val="28"/>
          <w:vertAlign w:val="superscript"/>
        </w:rPr>
        <w:t>1,6</w:t>
      </w:r>
      <w:r w:rsidRPr="00237A9E">
        <w:rPr>
          <w:rFonts w:ascii="Century" w:hAnsi="Century"/>
          <w:sz w:val="24"/>
          <w:szCs w:val="28"/>
        </w:rPr>
        <w:t>,</w:t>
      </w:r>
      <w:r w:rsidRPr="00237A9E" w:rsidDel="00AC4797">
        <w:rPr>
          <w:rFonts w:ascii="Century" w:hAnsi="Century"/>
          <w:sz w:val="24"/>
          <w:szCs w:val="28"/>
        </w:rPr>
        <w:t xml:space="preserve"> </w:t>
      </w:r>
      <w:r w:rsidRPr="00237A9E">
        <w:rPr>
          <w:rFonts w:ascii="Century" w:hAnsi="Century"/>
          <w:sz w:val="24"/>
          <w:szCs w:val="28"/>
        </w:rPr>
        <w:t>Hirofumi Akari</w:t>
      </w:r>
      <w:r w:rsidRPr="00237A9E">
        <w:rPr>
          <w:rFonts w:ascii="Century" w:hAnsi="Century"/>
          <w:sz w:val="24"/>
          <w:szCs w:val="28"/>
          <w:vertAlign w:val="superscript"/>
        </w:rPr>
        <w:t>4*</w:t>
      </w:r>
      <w:r w:rsidRPr="00237A9E">
        <w:rPr>
          <w:rFonts w:ascii="Century" w:hAnsi="Century"/>
          <w:sz w:val="24"/>
          <w:szCs w:val="28"/>
        </w:rPr>
        <w:t xml:space="preserve">, </w:t>
      </w:r>
      <w:proofErr w:type="spellStart"/>
      <w:r w:rsidRPr="00237A9E">
        <w:rPr>
          <w:rFonts w:ascii="Century" w:hAnsi="Century"/>
          <w:sz w:val="24"/>
          <w:szCs w:val="28"/>
        </w:rPr>
        <w:t>Takuo</w:t>
      </w:r>
      <w:proofErr w:type="spellEnd"/>
      <w:r w:rsidRPr="00237A9E">
        <w:rPr>
          <w:rFonts w:ascii="Century" w:hAnsi="Century"/>
          <w:sz w:val="24"/>
          <w:szCs w:val="28"/>
        </w:rPr>
        <w:t xml:space="preserve"> Mizukami</w:t>
      </w:r>
      <w:r w:rsidRPr="00237A9E">
        <w:rPr>
          <w:rFonts w:ascii="Century" w:hAnsi="Century"/>
          <w:sz w:val="24"/>
          <w:szCs w:val="28"/>
          <w:vertAlign w:val="superscript"/>
        </w:rPr>
        <w:t>1</w:t>
      </w:r>
    </w:p>
    <w:p w14:paraId="40EA953F" w14:textId="77777777" w:rsidR="00E87A7F" w:rsidRPr="00237A9E" w:rsidRDefault="00E87A7F" w:rsidP="00237A9E">
      <w:pPr>
        <w:jc w:val="center"/>
        <w:rPr>
          <w:rFonts w:ascii="Century" w:hAnsi="Century"/>
          <w:sz w:val="24"/>
          <w:szCs w:val="28"/>
        </w:rPr>
      </w:pPr>
    </w:p>
    <w:p w14:paraId="026C64D6" w14:textId="77777777" w:rsidR="00E87A7F" w:rsidRPr="00237A9E" w:rsidRDefault="00E87A7F" w:rsidP="00237A9E">
      <w:pPr>
        <w:jc w:val="center"/>
        <w:rPr>
          <w:rFonts w:ascii="Century" w:hAnsi="Century"/>
          <w:sz w:val="24"/>
          <w:szCs w:val="28"/>
        </w:rPr>
      </w:pPr>
      <w:r w:rsidRPr="00237A9E">
        <w:rPr>
          <w:rFonts w:ascii="Century" w:hAnsi="Century"/>
          <w:sz w:val="24"/>
          <w:szCs w:val="28"/>
          <w:vertAlign w:val="superscript"/>
        </w:rPr>
        <w:t>1</w:t>
      </w:r>
      <w:r w:rsidRPr="00237A9E">
        <w:rPr>
          <w:rFonts w:ascii="Century" w:hAnsi="Century"/>
          <w:sz w:val="24"/>
          <w:szCs w:val="28"/>
        </w:rPr>
        <w:t>Research Center for Biological Products in the Next Generation, National Institute of Infectious Diseases, Tokyo, Japan.</w:t>
      </w:r>
    </w:p>
    <w:p w14:paraId="7B99E9E9" w14:textId="77777777" w:rsidR="00237A9E" w:rsidRPr="00237A9E" w:rsidRDefault="00237A9E" w:rsidP="00237A9E">
      <w:pPr>
        <w:jc w:val="center"/>
        <w:rPr>
          <w:rFonts w:ascii="Century" w:hAnsi="Century"/>
          <w:sz w:val="24"/>
          <w:szCs w:val="28"/>
        </w:rPr>
      </w:pPr>
    </w:p>
    <w:p w14:paraId="13651C25" w14:textId="77777777" w:rsidR="00E87A7F" w:rsidRPr="00237A9E" w:rsidRDefault="00E87A7F" w:rsidP="00237A9E">
      <w:pPr>
        <w:jc w:val="center"/>
        <w:rPr>
          <w:rFonts w:ascii="Century" w:hAnsi="Century"/>
          <w:sz w:val="24"/>
          <w:szCs w:val="28"/>
        </w:rPr>
      </w:pPr>
      <w:r w:rsidRPr="00237A9E">
        <w:rPr>
          <w:rFonts w:ascii="Century" w:hAnsi="Century"/>
          <w:sz w:val="24"/>
          <w:szCs w:val="28"/>
          <w:vertAlign w:val="superscript"/>
        </w:rPr>
        <w:t>2</w:t>
      </w:r>
      <w:r w:rsidRPr="00237A9E">
        <w:rPr>
          <w:rFonts w:ascii="Century" w:hAnsi="Century"/>
          <w:sz w:val="24"/>
          <w:szCs w:val="28"/>
        </w:rPr>
        <w:t>Management Department of Biosafety, Laboratory Animal, and Pathogen Bank, National Institute of Infectious Diseases, Tokyo, Japan.</w:t>
      </w:r>
    </w:p>
    <w:p w14:paraId="1CE9211A" w14:textId="77777777" w:rsidR="00237A9E" w:rsidRPr="00237A9E" w:rsidRDefault="00237A9E" w:rsidP="00237A9E">
      <w:pPr>
        <w:jc w:val="center"/>
        <w:rPr>
          <w:rFonts w:ascii="Century" w:hAnsi="Century"/>
          <w:sz w:val="24"/>
          <w:szCs w:val="28"/>
        </w:rPr>
      </w:pPr>
    </w:p>
    <w:p w14:paraId="28F565FA" w14:textId="77777777" w:rsidR="00E87A7F" w:rsidRPr="00237A9E" w:rsidRDefault="00E87A7F" w:rsidP="00237A9E">
      <w:pPr>
        <w:jc w:val="center"/>
        <w:rPr>
          <w:rFonts w:ascii="Century" w:hAnsi="Century" w:cs="Arial"/>
          <w:sz w:val="24"/>
          <w:szCs w:val="28"/>
          <w:shd w:val="clear" w:color="auto" w:fill="FFFFFF"/>
        </w:rPr>
      </w:pPr>
      <w:r w:rsidRPr="00237A9E">
        <w:rPr>
          <w:rFonts w:ascii="Century" w:hAnsi="Century"/>
          <w:sz w:val="24"/>
          <w:szCs w:val="28"/>
          <w:vertAlign w:val="superscript"/>
        </w:rPr>
        <w:t>3</w:t>
      </w:r>
      <w:r w:rsidRPr="00237A9E">
        <w:rPr>
          <w:rFonts w:ascii="Century" w:hAnsi="Century" w:cs="Arial"/>
          <w:sz w:val="24"/>
          <w:szCs w:val="28"/>
          <w:shd w:val="clear" w:color="auto" w:fill="FFFFFF"/>
        </w:rPr>
        <w:t>National Institute of Animal Health, National Agriculture and Food Research Organization, Tokyo, Japan</w:t>
      </w:r>
    </w:p>
    <w:p w14:paraId="5637F004" w14:textId="77777777" w:rsidR="00237A9E" w:rsidRPr="00237A9E" w:rsidRDefault="00237A9E" w:rsidP="00237A9E">
      <w:pPr>
        <w:jc w:val="center"/>
        <w:rPr>
          <w:rFonts w:ascii="Century" w:hAnsi="Century" w:cs="Arial"/>
          <w:sz w:val="24"/>
          <w:szCs w:val="28"/>
          <w:shd w:val="clear" w:color="auto" w:fill="FFFFFF"/>
        </w:rPr>
      </w:pPr>
    </w:p>
    <w:p w14:paraId="6955EA94" w14:textId="77777777" w:rsidR="00E87A7F" w:rsidRPr="00237A9E" w:rsidRDefault="00E87A7F" w:rsidP="00237A9E">
      <w:pPr>
        <w:jc w:val="center"/>
        <w:rPr>
          <w:rFonts w:ascii="Century" w:hAnsi="Century"/>
          <w:sz w:val="24"/>
          <w:szCs w:val="28"/>
        </w:rPr>
      </w:pPr>
      <w:r w:rsidRPr="00237A9E">
        <w:rPr>
          <w:rFonts w:ascii="Century" w:hAnsi="Century" w:cs="Arial"/>
          <w:sz w:val="24"/>
          <w:szCs w:val="28"/>
          <w:shd w:val="clear" w:color="auto" w:fill="FFFFFF"/>
          <w:vertAlign w:val="superscript"/>
        </w:rPr>
        <w:t>4</w:t>
      </w:r>
      <w:r w:rsidRPr="00237A9E">
        <w:rPr>
          <w:rFonts w:ascii="Century" w:hAnsi="Century" w:cs="Arial"/>
          <w:sz w:val="24"/>
          <w:szCs w:val="28"/>
          <w:shd w:val="clear" w:color="auto" w:fill="FFFFFF"/>
        </w:rPr>
        <w:t>Center for the Evolutionary Origins of Human Behavior</w:t>
      </w:r>
      <w:r w:rsidRPr="00237A9E">
        <w:rPr>
          <w:rFonts w:ascii="Century" w:hAnsi="Century"/>
          <w:sz w:val="24"/>
          <w:szCs w:val="28"/>
        </w:rPr>
        <w:t xml:space="preserve">, Kyoto University, </w:t>
      </w:r>
      <w:proofErr w:type="spellStart"/>
      <w:r w:rsidRPr="00237A9E">
        <w:rPr>
          <w:rFonts w:ascii="Century" w:hAnsi="Century"/>
          <w:sz w:val="24"/>
          <w:szCs w:val="28"/>
        </w:rPr>
        <w:t>Inuyama</w:t>
      </w:r>
      <w:proofErr w:type="spellEnd"/>
      <w:r w:rsidRPr="00237A9E">
        <w:rPr>
          <w:rFonts w:ascii="Century" w:hAnsi="Century"/>
          <w:sz w:val="24"/>
          <w:szCs w:val="28"/>
        </w:rPr>
        <w:t>, Aichi, Japan.</w:t>
      </w:r>
    </w:p>
    <w:p w14:paraId="7FFC79D0" w14:textId="77777777" w:rsidR="00237A9E" w:rsidRPr="00237A9E" w:rsidRDefault="00237A9E" w:rsidP="00237A9E">
      <w:pPr>
        <w:jc w:val="center"/>
        <w:rPr>
          <w:rFonts w:ascii="Century" w:hAnsi="Century"/>
          <w:sz w:val="24"/>
          <w:szCs w:val="28"/>
        </w:rPr>
      </w:pPr>
    </w:p>
    <w:p w14:paraId="201529E7" w14:textId="77777777" w:rsidR="00E87A7F" w:rsidRPr="00237A9E" w:rsidRDefault="00E87A7F" w:rsidP="00237A9E">
      <w:pPr>
        <w:jc w:val="center"/>
        <w:rPr>
          <w:rFonts w:ascii="Century" w:hAnsi="Century" w:cs="Times New Roman"/>
          <w:sz w:val="24"/>
          <w:szCs w:val="28"/>
        </w:rPr>
      </w:pPr>
      <w:r w:rsidRPr="00237A9E">
        <w:rPr>
          <w:rFonts w:ascii="Century" w:hAnsi="Century" w:cs="Times New Roman"/>
          <w:sz w:val="24"/>
          <w:szCs w:val="28"/>
          <w:vertAlign w:val="superscript"/>
        </w:rPr>
        <w:t>5</w:t>
      </w:r>
      <w:r w:rsidRPr="00237A9E">
        <w:rPr>
          <w:rFonts w:ascii="Century" w:hAnsi="Century" w:cs="Times New Roman"/>
          <w:sz w:val="24"/>
          <w:szCs w:val="28"/>
        </w:rPr>
        <w:t>Department of Microbiology, Faculty of Medicine, Kansai Medical University, Osaka, Japan.</w:t>
      </w:r>
    </w:p>
    <w:p w14:paraId="3435D936" w14:textId="77777777" w:rsidR="00237A9E" w:rsidRPr="00237A9E" w:rsidRDefault="00237A9E" w:rsidP="00237A9E">
      <w:pPr>
        <w:jc w:val="center"/>
        <w:rPr>
          <w:rFonts w:ascii="Century" w:hAnsi="Century" w:cs="Times New Roman"/>
          <w:sz w:val="24"/>
          <w:szCs w:val="28"/>
        </w:rPr>
      </w:pPr>
    </w:p>
    <w:p w14:paraId="66F5393D" w14:textId="77777777" w:rsidR="00E87A7F" w:rsidRPr="00237A9E" w:rsidRDefault="00E87A7F" w:rsidP="00237A9E">
      <w:pPr>
        <w:jc w:val="center"/>
        <w:rPr>
          <w:rFonts w:ascii="Century" w:hAnsi="Century" w:cs="Times New Roman"/>
          <w:strike/>
          <w:sz w:val="24"/>
          <w:szCs w:val="28"/>
        </w:rPr>
      </w:pPr>
      <w:r w:rsidRPr="00237A9E">
        <w:rPr>
          <w:rFonts w:ascii="Century" w:hAnsi="Century"/>
          <w:sz w:val="24"/>
          <w:szCs w:val="28"/>
          <w:vertAlign w:val="superscript"/>
        </w:rPr>
        <w:t>6</w:t>
      </w:r>
      <w:r w:rsidRPr="00237A9E">
        <w:rPr>
          <w:rFonts w:ascii="Century" w:hAnsi="Century" w:cs="Times New Roman"/>
          <w:sz w:val="24"/>
          <w:szCs w:val="28"/>
        </w:rPr>
        <w:t xml:space="preserve">Department of Clinical Laboratory, </w:t>
      </w:r>
      <w:r w:rsidRPr="00237A9E">
        <w:rPr>
          <w:rFonts w:ascii="Century" w:hAnsi="Century" w:cs="Times New Roman"/>
          <w:sz w:val="24"/>
          <w:szCs w:val="28"/>
          <w:shd w:val="clear" w:color="auto" w:fill="FFFFFF"/>
        </w:rPr>
        <w:t>Subaru Health Insurance Society Ota Memorial Hospital, Gunma, Japan.</w:t>
      </w:r>
    </w:p>
    <w:p w14:paraId="68A1CD72" w14:textId="77777777" w:rsidR="00E87A7F" w:rsidRPr="00237A9E" w:rsidRDefault="00E87A7F" w:rsidP="00237A9E">
      <w:pPr>
        <w:jc w:val="center"/>
        <w:rPr>
          <w:rFonts w:ascii="Century" w:hAnsi="Century" w:cs="Times New Roman"/>
          <w:sz w:val="28"/>
          <w:szCs w:val="28"/>
        </w:rPr>
      </w:pPr>
    </w:p>
    <w:p w14:paraId="22538B06" w14:textId="77777777" w:rsidR="00E87A7F" w:rsidRPr="00237A9E" w:rsidRDefault="00E87A7F" w:rsidP="00237A9E">
      <w:pPr>
        <w:jc w:val="center"/>
        <w:rPr>
          <w:rFonts w:ascii="Century" w:hAnsi="Century" w:cs="Times New Roman"/>
          <w:sz w:val="28"/>
          <w:szCs w:val="28"/>
        </w:rPr>
      </w:pPr>
    </w:p>
    <w:p w14:paraId="375116D4" w14:textId="27E8BCDA" w:rsidR="00E87A7F" w:rsidRDefault="00E87A7F" w:rsidP="00A901EC">
      <w:pPr>
        <w:jc w:val="center"/>
        <w:rPr>
          <w:rFonts w:ascii="Century" w:hAnsi="Century" w:cs="Times New Roman"/>
          <w:sz w:val="24"/>
          <w:szCs w:val="28"/>
        </w:rPr>
      </w:pPr>
      <w:r w:rsidRPr="00237A9E">
        <w:rPr>
          <w:rFonts w:ascii="Century" w:hAnsi="Century" w:cs="Times New Roman"/>
          <w:sz w:val="24"/>
          <w:szCs w:val="28"/>
          <w:vertAlign w:val="superscript"/>
        </w:rPr>
        <w:t>*</w:t>
      </w:r>
      <w:r w:rsidRPr="00237A9E">
        <w:rPr>
          <w:rFonts w:ascii="Century" w:hAnsi="Century" w:cs="Times New Roman"/>
          <w:sz w:val="24"/>
          <w:szCs w:val="28"/>
        </w:rPr>
        <w:t xml:space="preserve">Corresponding authors: Madoka </w:t>
      </w:r>
      <w:proofErr w:type="spellStart"/>
      <w:r w:rsidRPr="00237A9E">
        <w:rPr>
          <w:rFonts w:ascii="Century" w:hAnsi="Century" w:cs="Times New Roman"/>
          <w:sz w:val="24"/>
          <w:szCs w:val="28"/>
        </w:rPr>
        <w:t>Kuramitsu</w:t>
      </w:r>
      <w:proofErr w:type="spellEnd"/>
      <w:r w:rsidRPr="00237A9E">
        <w:rPr>
          <w:rFonts w:ascii="Century" w:hAnsi="Century" w:cs="Times New Roman"/>
          <w:sz w:val="24"/>
          <w:szCs w:val="28"/>
        </w:rPr>
        <w:t xml:space="preserve"> (</w:t>
      </w:r>
      <w:hyperlink r:id="rId5" w:history="1">
        <w:r w:rsidRPr="00237A9E">
          <w:rPr>
            <w:rStyle w:val="a3"/>
            <w:rFonts w:ascii="Century" w:hAnsi="Century" w:cs="Times New Roman"/>
            <w:sz w:val="24"/>
            <w:szCs w:val="28"/>
          </w:rPr>
          <w:t>mkura@niid.go.jp</w:t>
        </w:r>
      </w:hyperlink>
      <w:r w:rsidRPr="00237A9E">
        <w:rPr>
          <w:rFonts w:ascii="Century" w:hAnsi="Century" w:cs="Times New Roman"/>
          <w:sz w:val="24"/>
          <w:szCs w:val="28"/>
        </w:rPr>
        <w:t xml:space="preserve">) and Hirofumi </w:t>
      </w:r>
      <w:proofErr w:type="spellStart"/>
      <w:r w:rsidRPr="00237A9E">
        <w:rPr>
          <w:rFonts w:ascii="Century" w:hAnsi="Century" w:cs="Times New Roman"/>
          <w:sz w:val="24"/>
          <w:szCs w:val="28"/>
        </w:rPr>
        <w:t>Akari</w:t>
      </w:r>
      <w:proofErr w:type="spellEnd"/>
      <w:r w:rsidRPr="00237A9E">
        <w:rPr>
          <w:rFonts w:ascii="Century" w:hAnsi="Century" w:cs="Times New Roman"/>
          <w:sz w:val="24"/>
          <w:szCs w:val="28"/>
        </w:rPr>
        <w:t xml:space="preserve"> (</w:t>
      </w:r>
      <w:hyperlink r:id="rId6" w:history="1">
        <w:r w:rsidR="00A901EC" w:rsidRPr="00A362BF">
          <w:rPr>
            <w:rStyle w:val="a3"/>
            <w:rFonts w:ascii="Century" w:hAnsi="Century" w:cs="Times New Roman"/>
            <w:sz w:val="24"/>
            <w:szCs w:val="28"/>
          </w:rPr>
          <w:t>akari.hirofumi.5z@kyoto-u.ac.jp</w:t>
        </w:r>
      </w:hyperlink>
      <w:r w:rsidRPr="00237A9E">
        <w:rPr>
          <w:rFonts w:ascii="Century" w:hAnsi="Century" w:cs="Times New Roman"/>
          <w:sz w:val="24"/>
          <w:szCs w:val="28"/>
        </w:rPr>
        <w:t>).</w:t>
      </w:r>
    </w:p>
    <w:p w14:paraId="520EA8D7" w14:textId="77777777" w:rsidR="00A901EC" w:rsidRDefault="00A901EC" w:rsidP="00A901EC">
      <w:pPr>
        <w:jc w:val="center"/>
        <w:rPr>
          <w:rFonts w:ascii="Century" w:hAnsi="Century" w:cs="Times New Roman"/>
          <w:sz w:val="24"/>
          <w:szCs w:val="28"/>
        </w:rPr>
      </w:pPr>
    </w:p>
    <w:p w14:paraId="7CDEBFE1" w14:textId="087414BA" w:rsidR="00A901EC" w:rsidRDefault="00A901EC">
      <w:pPr>
        <w:widowControl/>
        <w:jc w:val="left"/>
        <w:rPr>
          <w:rFonts w:ascii="Century" w:hAnsi="Century" w:cs="Times New Roman"/>
          <w:sz w:val="24"/>
          <w:szCs w:val="28"/>
        </w:rPr>
      </w:pPr>
      <w:r>
        <w:rPr>
          <w:rFonts w:ascii="Century" w:hAnsi="Century" w:cs="Times New Roman"/>
          <w:sz w:val="24"/>
          <w:szCs w:val="28"/>
        </w:rPr>
        <w:br w:type="page"/>
      </w:r>
    </w:p>
    <w:p w14:paraId="7E113394" w14:textId="77777777" w:rsidR="009B1AD6" w:rsidRDefault="009B1AD6" w:rsidP="009B1AD6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8F17CB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information</w:t>
      </w:r>
    </w:p>
    <w:p w14:paraId="74F4A142" w14:textId="77777777" w:rsidR="009B1AD6" w:rsidRPr="008F17CB" w:rsidRDefault="009B1AD6" w:rsidP="009B1AD6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14:paraId="67DB61C7" w14:textId="77777777" w:rsidR="009B1AD6" w:rsidRDefault="009B1AD6" w:rsidP="009B1AD6">
      <w:pPr>
        <w:jc w:val="center"/>
        <w:rPr>
          <w:rFonts w:ascii="Times New Roman" w:hAnsi="Times New Roman" w:cs="Times New Roman"/>
          <w:sz w:val="24"/>
        </w:rPr>
      </w:pPr>
      <w:r w:rsidRPr="00224B17">
        <w:rPr>
          <w:noProof/>
          <w:szCs w:val="21"/>
        </w:rPr>
        <w:drawing>
          <wp:inline distT="0" distB="0" distL="0" distR="0" wp14:anchorId="552729F4" wp14:editId="5A815F97">
            <wp:extent cx="5400040" cy="3564026"/>
            <wp:effectExtent l="0" t="0" r="0" b="5080"/>
            <wp:docPr id="1964397551" name="図 1964397551" descr="ゲームの画面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284088" name="図 1" descr="ゲームの画面&#10;&#10;中程度の精度で自動的に生成された説明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64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2F26C" w14:textId="77777777" w:rsidR="009B1AD6" w:rsidRDefault="009B1AD6" w:rsidP="009B1AD6">
      <w:pPr>
        <w:jc w:val="center"/>
        <w:rPr>
          <w:rFonts w:ascii="Times New Roman" w:hAnsi="Times New Roman" w:cs="Times New Roman"/>
          <w:sz w:val="24"/>
        </w:rPr>
      </w:pPr>
    </w:p>
    <w:p w14:paraId="315AFEFD" w14:textId="1F8855CF" w:rsidR="009B1AD6" w:rsidRPr="00E41455" w:rsidRDefault="009B1AD6" w:rsidP="009B1AD6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E41455">
        <w:rPr>
          <w:rFonts w:ascii="Times New Roman" w:hAnsi="Times New Roman" w:cs="Times New Roman"/>
          <w:b/>
          <w:bCs/>
          <w:sz w:val="24"/>
          <w:szCs w:val="32"/>
        </w:rPr>
        <w:t>Supplemental Fig</w:t>
      </w:r>
      <w:r w:rsidR="006145DE">
        <w:rPr>
          <w:rFonts w:ascii="Times New Roman" w:hAnsi="Times New Roman" w:cs="Times New Roman"/>
          <w:b/>
          <w:bCs/>
          <w:sz w:val="24"/>
          <w:szCs w:val="32"/>
        </w:rPr>
        <w:t>ure</w:t>
      </w:r>
      <w:r w:rsidRPr="00E41455">
        <w:rPr>
          <w:rFonts w:ascii="Times New Roman" w:hAnsi="Times New Roman" w:cs="Times New Roman"/>
          <w:b/>
          <w:bCs/>
          <w:sz w:val="24"/>
          <w:szCs w:val="32"/>
        </w:rPr>
        <w:t xml:space="preserve"> S1. Schema of PCR and sequencing for the determination of complete STLV-1 proviral genome.</w:t>
      </w:r>
    </w:p>
    <w:p w14:paraId="0AF4FD04" w14:textId="77777777" w:rsidR="009B1AD6" w:rsidRPr="00E41455" w:rsidRDefault="009B1AD6" w:rsidP="009B1AD6">
      <w:pPr>
        <w:rPr>
          <w:rFonts w:ascii="Times New Roman" w:hAnsi="Times New Roman" w:cs="Times New Roman"/>
          <w:sz w:val="24"/>
          <w:szCs w:val="32"/>
        </w:rPr>
      </w:pPr>
      <w:r w:rsidRPr="00E41455">
        <w:rPr>
          <w:rFonts w:ascii="Times New Roman" w:hAnsi="Times New Roman" w:cs="Times New Roman"/>
          <w:sz w:val="24"/>
          <w:szCs w:val="32"/>
        </w:rPr>
        <w:t xml:space="preserve">As also described in the materials and methods and in </w:t>
      </w:r>
      <w:r>
        <w:rPr>
          <w:rFonts w:ascii="Times New Roman" w:hAnsi="Times New Roman" w:cs="Times New Roman"/>
          <w:sz w:val="24"/>
          <w:szCs w:val="32"/>
        </w:rPr>
        <w:t xml:space="preserve">supplemental </w:t>
      </w:r>
      <w:r w:rsidRPr="00E41455">
        <w:rPr>
          <w:rFonts w:ascii="Times New Roman" w:hAnsi="Times New Roman" w:cs="Times New Roman" w:hint="eastAsia"/>
          <w:sz w:val="24"/>
          <w:szCs w:val="32"/>
        </w:rPr>
        <w:t>t</w:t>
      </w:r>
      <w:r w:rsidRPr="00E41455">
        <w:rPr>
          <w:rFonts w:ascii="Times New Roman" w:hAnsi="Times New Roman" w:cs="Times New Roman"/>
          <w:sz w:val="24"/>
          <w:szCs w:val="32"/>
        </w:rPr>
        <w:t>able S</w:t>
      </w:r>
      <w:r>
        <w:rPr>
          <w:rFonts w:ascii="Times New Roman" w:hAnsi="Times New Roman" w:cs="Times New Roman"/>
          <w:sz w:val="24"/>
          <w:szCs w:val="32"/>
        </w:rPr>
        <w:t>1</w:t>
      </w:r>
      <w:r w:rsidRPr="00E41455">
        <w:rPr>
          <w:rFonts w:ascii="Times New Roman" w:hAnsi="Times New Roman" w:cs="Times New Roman"/>
          <w:sz w:val="24"/>
          <w:szCs w:val="32"/>
        </w:rPr>
        <w:t xml:space="preserve">, full STLV-1 genome </w:t>
      </w:r>
      <w:proofErr w:type="gramStart"/>
      <w:r w:rsidRPr="00E41455">
        <w:rPr>
          <w:rFonts w:ascii="Times New Roman" w:hAnsi="Times New Roman" w:cs="Times New Roman"/>
          <w:sz w:val="24"/>
          <w:szCs w:val="32"/>
        </w:rPr>
        <w:t>were</w:t>
      </w:r>
      <w:proofErr w:type="gramEnd"/>
      <w:r w:rsidRPr="00E41455">
        <w:rPr>
          <w:rFonts w:ascii="Times New Roman" w:hAnsi="Times New Roman" w:cs="Times New Roman"/>
          <w:sz w:val="24"/>
          <w:szCs w:val="32"/>
        </w:rPr>
        <w:t xml:space="preserve"> amplified by 4 PCR fragments using primers indicate as arrows. Using sequencing primers indicate as bar (also listed in supplemental table S</w:t>
      </w:r>
      <w:r>
        <w:rPr>
          <w:rFonts w:ascii="Times New Roman" w:hAnsi="Times New Roman" w:cs="Times New Roman"/>
          <w:sz w:val="24"/>
          <w:szCs w:val="32"/>
        </w:rPr>
        <w:t>2</w:t>
      </w:r>
      <w:r w:rsidRPr="00E41455">
        <w:rPr>
          <w:rFonts w:ascii="Times New Roman" w:hAnsi="Times New Roman" w:cs="Times New Roman"/>
          <w:sz w:val="24"/>
          <w:szCs w:val="32"/>
        </w:rPr>
        <w:t>), nucleotide sequences were read from both strands. The size of the bar is set as about 750 bases in this figure.</w:t>
      </w:r>
    </w:p>
    <w:p w14:paraId="739B3268" w14:textId="77777777" w:rsidR="009B1AD6" w:rsidRDefault="009B1AD6" w:rsidP="009B1AD6">
      <w:pPr>
        <w:jc w:val="left"/>
        <w:rPr>
          <w:rFonts w:ascii="Times New Roman" w:hAnsi="Times New Roman" w:cs="Times New Roman"/>
          <w:sz w:val="24"/>
        </w:rPr>
      </w:pPr>
    </w:p>
    <w:p w14:paraId="23E9A337" w14:textId="77777777" w:rsidR="009B1AD6" w:rsidRDefault="009B1AD6" w:rsidP="009B1AD6">
      <w:pPr>
        <w:widowControl/>
        <w:jc w:val="left"/>
        <w:rPr>
          <w:rFonts w:ascii="Times New Roman" w:hAnsi="Times New Roman" w:cs="Times New Roman"/>
          <w:sz w:val="24"/>
        </w:rPr>
      </w:pPr>
    </w:p>
    <w:p w14:paraId="684BCBF4" w14:textId="71FBF2EB" w:rsidR="009B1AD6" w:rsidRDefault="009B1AD6">
      <w:pPr>
        <w:widowControl/>
        <w:jc w:val="left"/>
        <w:rPr>
          <w:rFonts w:ascii="Century" w:hAnsi="Century"/>
        </w:rPr>
      </w:pPr>
      <w:r>
        <w:rPr>
          <w:rFonts w:ascii="Century" w:hAnsi="Century"/>
        </w:rPr>
        <w:br w:type="page"/>
      </w:r>
    </w:p>
    <w:p w14:paraId="7D6C0BA5" w14:textId="77777777" w:rsidR="00DB21CA" w:rsidRDefault="00DB21CA" w:rsidP="00A901EC">
      <w:pPr>
        <w:rPr>
          <w:rFonts w:ascii="Century" w:hAnsi="Century"/>
        </w:rPr>
        <w:sectPr w:rsidR="00DB21CA" w:rsidSect="0021400B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7329BF8" w14:textId="09C3BB5C" w:rsidR="007D5743" w:rsidRDefault="007D5743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7D5743">
        <w:rPr>
          <w:rFonts w:ascii="Times New Roman" w:hAnsi="Times New Roman" w:cs="Times New Roman"/>
          <w:b/>
          <w:bCs/>
          <w:sz w:val="24"/>
          <w:szCs w:val="32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F75F29" wp14:editId="4686E193">
                <wp:simplePos x="0" y="0"/>
                <wp:positionH relativeFrom="column">
                  <wp:posOffset>4121</wp:posOffset>
                </wp:positionH>
                <wp:positionV relativeFrom="paragraph">
                  <wp:posOffset>-365</wp:posOffset>
                </wp:positionV>
                <wp:extent cx="387984" cy="492968"/>
                <wp:effectExtent l="0" t="0" r="0" b="0"/>
                <wp:wrapNone/>
                <wp:docPr id="4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84" cy="49296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F4C741" w14:textId="77777777" w:rsidR="007D5743" w:rsidRDefault="007D5743" w:rsidP="007D574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6546739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65467391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F75F29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" o:spid="_x0000_s1026" type="#_x0000_t202" style="position:absolute;margin-left:.3pt;margin-top:-.05pt;width:30.55pt;height:38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" filled="f" stroked="f">
                <v:textbox>
                  <w:txbxContent>
                    <w:p w14:paraId="02F4C741" w14:textId="77777777" w:rsidR="007D5743" w:rsidRDefault="007D5743" w:rsidP="007D574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6"/>
                          <w:szCs w:val="36"/>
                          <w:eastAsianLayout w:id="-96546739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6"/>
                          <w:szCs w:val="36"/>
                          <w:eastAsianLayout w:id="-96546739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7D5743">
        <w:rPr>
          <w:rFonts w:ascii="Times New Roman" w:hAnsi="Times New Roman" w:cs="Times New Roman"/>
          <w:b/>
          <w:bCs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98C10C" wp14:editId="3F88AB47">
                <wp:simplePos x="0" y="0"/>
                <wp:positionH relativeFrom="column">
                  <wp:posOffset>2688955</wp:posOffset>
                </wp:positionH>
                <wp:positionV relativeFrom="paragraph">
                  <wp:posOffset>-365</wp:posOffset>
                </wp:positionV>
                <wp:extent cx="387984" cy="492968"/>
                <wp:effectExtent l="0" t="0" r="0" b="0"/>
                <wp:wrapNone/>
                <wp:docPr id="27" name="テキスト ボックス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A24412E-66AD-B884-BC29-894BC6EB477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84" cy="49296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926EF62" w14:textId="77777777" w:rsidR="007D5743" w:rsidRDefault="007D5743" w:rsidP="007D574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6546739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65467389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98C10C" id="テキスト ボックス 26" o:spid="_x0000_s1027" type="#_x0000_t202" style="position:absolute;margin-left:211.75pt;margin-top:-.05pt;width:30.55pt;height:38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" filled="f" stroked="f">
                <v:textbox>
                  <w:txbxContent>
                    <w:p w14:paraId="4926EF62" w14:textId="77777777" w:rsidR="007D5743" w:rsidRDefault="007D5743" w:rsidP="007D574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6"/>
                          <w:szCs w:val="36"/>
                          <w:eastAsianLayout w:id="-96546739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6"/>
                          <w:szCs w:val="36"/>
                          <w:eastAsianLayout w:id="-965467389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7D5743">
        <w:rPr>
          <w:rFonts w:ascii="Times New Roman" w:hAnsi="Times New Roman" w:cs="Times New Roman"/>
          <w:b/>
          <w:bCs/>
          <w:sz w:val="24"/>
          <w:szCs w:val="32"/>
        </w:rPr>
        <w:drawing>
          <wp:anchor distT="0" distB="0" distL="114300" distR="114300" simplePos="0" relativeHeight="251661312" behindDoc="0" locked="0" layoutInCell="1" allowOverlap="1" wp14:anchorId="03ADEABF" wp14:editId="791FABB0">
            <wp:simplePos x="0" y="0"/>
            <wp:positionH relativeFrom="column">
              <wp:posOffset>432138</wp:posOffset>
            </wp:positionH>
            <wp:positionV relativeFrom="paragraph">
              <wp:posOffset>369286</wp:posOffset>
            </wp:positionV>
            <wp:extent cx="2156734" cy="1962742"/>
            <wp:effectExtent l="0" t="0" r="0" b="0"/>
            <wp:wrapNone/>
            <wp:docPr id="6" name="図 5">
              <a:extLst xmlns:a="http://schemas.openxmlformats.org/drawingml/2006/main">
                <a:ext uri="{FF2B5EF4-FFF2-40B4-BE49-F238E27FC236}">
                  <a16:creationId xmlns:a16="http://schemas.microsoft.com/office/drawing/2014/main" id="{3314C48F-B5A1-47E5-DA04-C0E46A32A4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">
                      <a:extLst>
                        <a:ext uri="{FF2B5EF4-FFF2-40B4-BE49-F238E27FC236}">
                          <a16:creationId xmlns:a16="http://schemas.microsoft.com/office/drawing/2014/main" id="{3314C48F-B5A1-47E5-DA04-C0E46A32A4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97072" cy="19994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D5743">
        <w:rPr>
          <w:rFonts w:ascii="Times New Roman" w:hAnsi="Times New Roman" w:cs="Times New Roman"/>
          <w:b/>
          <w:bCs/>
          <w:sz w:val="24"/>
          <w:szCs w:val="32"/>
        </w:rPr>
        <w:drawing>
          <wp:anchor distT="0" distB="0" distL="114300" distR="114300" simplePos="0" relativeHeight="251662336" behindDoc="0" locked="0" layoutInCell="1" allowOverlap="1" wp14:anchorId="7A5DD772" wp14:editId="4F0A8A87">
            <wp:simplePos x="0" y="0"/>
            <wp:positionH relativeFrom="column">
              <wp:posOffset>2971057</wp:posOffset>
            </wp:positionH>
            <wp:positionV relativeFrom="paragraph">
              <wp:posOffset>369286</wp:posOffset>
            </wp:positionV>
            <wp:extent cx="5340485" cy="2373549"/>
            <wp:effectExtent l="0" t="0" r="0" b="0"/>
            <wp:wrapNone/>
            <wp:docPr id="8" name="図 7">
              <a:extLst xmlns:a="http://schemas.openxmlformats.org/drawingml/2006/main">
                <a:ext uri="{FF2B5EF4-FFF2-40B4-BE49-F238E27FC236}">
                  <a16:creationId xmlns:a16="http://schemas.microsoft.com/office/drawing/2014/main" id="{3B696F69-4CE0-9572-A5E6-77512A160A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7">
                      <a:extLst>
                        <a:ext uri="{FF2B5EF4-FFF2-40B4-BE49-F238E27FC236}">
                          <a16:creationId xmlns:a16="http://schemas.microsoft.com/office/drawing/2014/main" id="{3B696F69-4CE0-9572-A5E6-77512A160A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7302" cy="23988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34C9C7" w14:textId="77777777" w:rsidR="007D5743" w:rsidRDefault="007D5743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25272687" w14:textId="77777777" w:rsidR="007D5743" w:rsidRDefault="007D5743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4A43BD4D" w14:textId="77777777" w:rsidR="007D5743" w:rsidRDefault="007D5743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67A5EB65" w14:textId="77777777" w:rsidR="007D5743" w:rsidRDefault="007D5743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4395258D" w14:textId="77777777" w:rsidR="00C36B6F" w:rsidRDefault="00C36B6F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4ADA9F0D" w14:textId="77777777" w:rsidR="00C36B6F" w:rsidRDefault="00C36B6F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6FEB57F2" w14:textId="77777777" w:rsidR="00C36B6F" w:rsidRDefault="00C36B6F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54CF0B1C" w14:textId="77777777" w:rsidR="00C36B6F" w:rsidRDefault="00C36B6F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1F2B1E76" w14:textId="77777777" w:rsidR="00C36B6F" w:rsidRDefault="00C36B6F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2B0BA2F9" w14:textId="77777777" w:rsidR="00C36B6F" w:rsidRDefault="00C36B6F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2E8911F3" w14:textId="77777777" w:rsidR="00C36B6F" w:rsidRDefault="00C36B6F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318E935F" w14:textId="77777777" w:rsidR="00C36B6F" w:rsidRDefault="00C36B6F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4FD08CD6" w14:textId="77777777" w:rsidR="00C36B6F" w:rsidRDefault="00C36B6F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2A59C761" w14:textId="6DFB5D01" w:rsidR="00C36B6F" w:rsidRPr="00E41455" w:rsidRDefault="00C36B6F" w:rsidP="00C36B6F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E41455">
        <w:rPr>
          <w:rFonts w:ascii="Times New Roman" w:hAnsi="Times New Roman" w:cs="Times New Roman"/>
          <w:b/>
          <w:bCs/>
          <w:sz w:val="24"/>
          <w:szCs w:val="32"/>
        </w:rPr>
        <w:t>Supplemental Fig</w:t>
      </w:r>
      <w:r>
        <w:rPr>
          <w:rFonts w:ascii="Times New Roman" w:hAnsi="Times New Roman" w:cs="Times New Roman"/>
          <w:b/>
          <w:bCs/>
          <w:sz w:val="24"/>
          <w:szCs w:val="32"/>
        </w:rPr>
        <w:t>ure</w:t>
      </w:r>
      <w:r w:rsidRPr="00E41455">
        <w:rPr>
          <w:rFonts w:ascii="Times New Roman" w:hAnsi="Times New Roman" w:cs="Times New Roman"/>
          <w:b/>
          <w:bCs/>
          <w:sz w:val="24"/>
          <w:szCs w:val="32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Pr="00E41455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="00066C58" w:rsidRPr="00066C58">
        <w:rPr>
          <w:rFonts w:ascii="Times New Roman" w:hAnsi="Times New Roman" w:cs="Times New Roman"/>
          <w:b/>
          <w:bCs/>
          <w:sz w:val="24"/>
          <w:szCs w:val="32"/>
        </w:rPr>
        <w:t>Differences in STLV-1 genome sizes among samples from five different geographical regions in Japan</w:t>
      </w:r>
      <w:r w:rsidRPr="00E41455">
        <w:rPr>
          <w:rFonts w:ascii="Times New Roman" w:hAnsi="Times New Roman" w:cs="Times New Roman"/>
          <w:b/>
          <w:bCs/>
          <w:sz w:val="24"/>
          <w:szCs w:val="32"/>
        </w:rPr>
        <w:t>.</w:t>
      </w:r>
    </w:p>
    <w:p w14:paraId="500C337C" w14:textId="114966AE" w:rsidR="00C36B6F" w:rsidRDefault="00066C58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066C58">
        <w:rPr>
          <w:rFonts w:ascii="Times New Roman" w:hAnsi="Times New Roman" w:cs="Times New Roman"/>
          <w:sz w:val="24"/>
          <w:szCs w:val="32"/>
        </w:rPr>
        <w:t>Distribution of STLV-1 genome lengths in all samples from JM peripheral blood mononuclear cells (A) and samples from each geographical area in Japan (B). JM, Japanese macaques.</w:t>
      </w:r>
    </w:p>
    <w:p w14:paraId="0AAF9A0B" w14:textId="77777777" w:rsidR="00C36B6F" w:rsidRDefault="00C36B6F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7E14BE86" w14:textId="77777777" w:rsidR="00C36B6F" w:rsidRDefault="00C36B6F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2066EE78" w14:textId="77777777" w:rsidR="00C36B6F" w:rsidRDefault="00C36B6F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604083A1" w14:textId="648A157B" w:rsidR="007D5743" w:rsidRDefault="007D5743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br w:type="page"/>
      </w:r>
    </w:p>
    <w:p w14:paraId="04BE0D89" w14:textId="4E5CFC1B" w:rsidR="00DB21CA" w:rsidRPr="00224B17" w:rsidRDefault="00DB21CA" w:rsidP="00DB21CA">
      <w:pPr>
        <w:tabs>
          <w:tab w:val="left" w:pos="5874"/>
        </w:tabs>
        <w:rPr>
          <w:rFonts w:ascii="Times New Roman" w:hAnsi="Times New Roman" w:cs="Times New Roman"/>
          <w:b/>
          <w:bCs/>
          <w:sz w:val="24"/>
          <w:szCs w:val="32"/>
        </w:rPr>
      </w:pPr>
      <w:r w:rsidRPr="00224B17">
        <w:rPr>
          <w:rFonts w:ascii="Times New Roman" w:hAnsi="Times New Roman" w:cs="Times New Roman"/>
          <w:b/>
          <w:bCs/>
          <w:sz w:val="24"/>
          <w:szCs w:val="32"/>
        </w:rPr>
        <w:lastRenderedPageBreak/>
        <w:t>Supplemental Table S1. Genomic long-PCR primers for STLV-1 full length genome sequence</w:t>
      </w:r>
    </w:p>
    <w:tbl>
      <w:tblPr>
        <w:tblpPr w:leftFromText="142" w:rightFromText="142" w:horzAnchor="margin" w:tblpY="1539"/>
        <w:tblW w:w="12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0"/>
        <w:gridCol w:w="709"/>
        <w:gridCol w:w="709"/>
        <w:gridCol w:w="2694"/>
        <w:gridCol w:w="708"/>
        <w:gridCol w:w="2835"/>
        <w:gridCol w:w="567"/>
        <w:gridCol w:w="3888"/>
      </w:tblGrid>
      <w:tr w:rsidR="00DB21CA" w:rsidRPr="0025229C" w14:paraId="7998AAB5" w14:textId="77777777" w:rsidTr="00203DBD">
        <w:trPr>
          <w:trHeight w:val="460"/>
        </w:trPr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19FFDD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797284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2AF265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A1C843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8C7553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7DD9D4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1A6A56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Size</w:t>
            </w:r>
          </w:p>
        </w:tc>
        <w:tc>
          <w:tcPr>
            <w:tcW w:w="38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6E5AA7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 xml:space="preserve">Nucleotide region equivalent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2437</w:t>
            </w:r>
          </w:p>
        </w:tc>
      </w:tr>
      <w:tr w:rsidR="00DB21CA" w:rsidRPr="0025229C" w14:paraId="17327303" w14:textId="77777777" w:rsidTr="00203DBD">
        <w:trPr>
          <w:trHeight w:val="284"/>
        </w:trPr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D9CD20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Fragment 1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9F29B3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1st PCR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0FB993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0003AF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4F3EDA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ATACTGACCATGAGCCCCAA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2B142D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4484R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B1DA29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GCCAGATGTGGTTAGGAAGCAA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0B5299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4472</w:t>
            </w:r>
          </w:p>
        </w:tc>
        <w:tc>
          <w:tcPr>
            <w:tcW w:w="38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6CB396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3-4474</w:t>
            </w:r>
          </w:p>
        </w:tc>
      </w:tr>
      <w:tr w:rsidR="00DB21CA" w:rsidRPr="0025229C" w14:paraId="0B4A82A7" w14:textId="77777777" w:rsidTr="00203DBD">
        <w:trPr>
          <w:trHeight w:val="271"/>
        </w:trPr>
        <w:tc>
          <w:tcPr>
            <w:tcW w:w="8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2F4B0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621B910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C56C55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0003C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D9EAB3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ATACTGACCATGAGCCCCAC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0D8534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BC1439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60C3F9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4AE546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DB21CA" w:rsidRPr="0025229C" w14:paraId="136D7B75" w14:textId="77777777" w:rsidTr="00203DBD">
        <w:trPr>
          <w:trHeight w:val="271"/>
        </w:trPr>
        <w:tc>
          <w:tcPr>
            <w:tcW w:w="8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2FA70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CE763F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2nd PC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9B4DBD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0559F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02396F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TCTGACCCTGCTTGCTTAA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620EC5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4320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DD8549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TCCGCAATGGGTGAAACT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4F4D1C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3780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4E144D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550-4329</w:t>
            </w:r>
          </w:p>
        </w:tc>
      </w:tr>
      <w:tr w:rsidR="00DB21CA" w:rsidRPr="0025229C" w14:paraId="3BF3EBDF" w14:textId="77777777" w:rsidTr="00203DBD">
        <w:trPr>
          <w:trHeight w:val="271"/>
        </w:trPr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25F4CB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Fragment 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2CFFEA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1st PCR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628AA0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3158F2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6CF511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CCCAGGACAAAACTCARCA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0257F4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7412R2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F5101E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CCGARCATAGTCCCCCAGAGA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783EFD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4268</w:t>
            </w:r>
          </w:p>
        </w:tc>
        <w:tc>
          <w:tcPr>
            <w:tcW w:w="38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1565EC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3148-7415</w:t>
            </w:r>
          </w:p>
        </w:tc>
      </w:tr>
      <w:tr w:rsidR="00DB21CA" w:rsidRPr="0025229C" w14:paraId="17A65160" w14:textId="77777777" w:rsidTr="00203DBD">
        <w:trPr>
          <w:trHeight w:val="271"/>
        </w:trPr>
        <w:tc>
          <w:tcPr>
            <w:tcW w:w="8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AC9B63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D1E27B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2nd PC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EA6765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4173F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8D57F1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CCTGCCCCGCCTACTATCR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73B8FA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6645R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8C3565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AGGGAGGACTCGGGGTTTATA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E95715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2473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BE8FFA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4164-6636</w:t>
            </w:r>
          </w:p>
        </w:tc>
      </w:tr>
      <w:tr w:rsidR="00DB21CA" w:rsidRPr="0025229C" w14:paraId="600E597E" w14:textId="77777777" w:rsidTr="00203DBD">
        <w:trPr>
          <w:trHeight w:val="271"/>
        </w:trPr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8C8466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Fragment 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C0238F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1st PCR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20EB02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5021F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E47F33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GGAAAGGACCACAGGARGC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F08858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8937R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AB5003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TCAGACGTGAATGAAAGGGAAAG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297E34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3920</w:t>
            </w:r>
          </w:p>
        </w:tc>
        <w:tc>
          <w:tcPr>
            <w:tcW w:w="38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DB45B6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5012-8931</w:t>
            </w:r>
          </w:p>
        </w:tc>
      </w:tr>
      <w:tr w:rsidR="00DB21CA" w:rsidRPr="0025229C" w14:paraId="28E3D181" w14:textId="77777777" w:rsidTr="00203DBD">
        <w:trPr>
          <w:trHeight w:val="284"/>
        </w:trPr>
        <w:tc>
          <w:tcPr>
            <w:tcW w:w="8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C12B6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B6A517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2nd PC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E81616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5524F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A3FC58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CTTAGGATGCCAATCATGG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149835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8619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1FF3BB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TCCACGCTTTTATAGACTCCTG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D63BE6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3099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C4E721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5515-8613</w:t>
            </w:r>
          </w:p>
        </w:tc>
      </w:tr>
      <w:tr w:rsidR="00DB21CA" w:rsidRPr="0025229C" w14:paraId="7B336725" w14:textId="77777777" w:rsidTr="00203DBD">
        <w:trPr>
          <w:trHeight w:val="271"/>
        </w:trPr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E906B9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Fragment 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B3BE45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975FD1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7487F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43AD6C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CCCAGAGAACCTCTAAGACCCT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60A934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8937R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4806BB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TCAGACGTGAATGAAAGGGAAAG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37302A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1466</w:t>
            </w:r>
          </w:p>
        </w:tc>
        <w:tc>
          <w:tcPr>
            <w:tcW w:w="38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3F9B3E" w14:textId="77777777" w:rsidR="00DB21CA" w:rsidRPr="0025229C" w:rsidRDefault="00DB21CA" w:rsidP="00203DBD">
            <w:pPr>
              <w:tabs>
                <w:tab w:val="left" w:pos="587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5229C">
              <w:rPr>
                <w:rFonts w:ascii="Times New Roman" w:hAnsi="Times New Roman" w:cs="Times New Roman"/>
                <w:sz w:val="16"/>
                <w:szCs w:val="16"/>
              </w:rPr>
              <w:t>7466-8931</w:t>
            </w:r>
          </w:p>
        </w:tc>
      </w:tr>
    </w:tbl>
    <w:p w14:paraId="7E08FD89" w14:textId="77777777" w:rsidR="00DB21CA" w:rsidRDefault="00DB21CA" w:rsidP="00DB21CA">
      <w:pPr>
        <w:tabs>
          <w:tab w:val="left" w:pos="5874"/>
        </w:tabs>
        <w:rPr>
          <w:szCs w:val="21"/>
        </w:rPr>
      </w:pPr>
    </w:p>
    <w:p w14:paraId="39F35DCA" w14:textId="77777777" w:rsidR="00DB21CA" w:rsidRDefault="00DB21CA" w:rsidP="00DB21CA">
      <w:pPr>
        <w:tabs>
          <w:tab w:val="left" w:pos="5874"/>
        </w:tabs>
        <w:rPr>
          <w:szCs w:val="21"/>
        </w:rPr>
      </w:pPr>
    </w:p>
    <w:p w14:paraId="4861F350" w14:textId="77777777" w:rsidR="00DB21CA" w:rsidRDefault="00DB21CA" w:rsidP="00DB21CA">
      <w:pPr>
        <w:tabs>
          <w:tab w:val="left" w:pos="5874"/>
        </w:tabs>
        <w:rPr>
          <w:szCs w:val="21"/>
        </w:rPr>
      </w:pPr>
    </w:p>
    <w:p w14:paraId="70C0113C" w14:textId="77777777" w:rsidR="00DB21CA" w:rsidRDefault="00DB21CA" w:rsidP="00DB21CA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13622E73" w14:textId="77777777" w:rsidR="00DB21CA" w:rsidRPr="00224B17" w:rsidRDefault="00DB21CA" w:rsidP="00DB21CA">
      <w:pPr>
        <w:tabs>
          <w:tab w:val="left" w:pos="5874"/>
        </w:tabs>
        <w:rPr>
          <w:rFonts w:ascii="Times New Roman" w:hAnsi="Times New Roman" w:cs="Times New Roman"/>
          <w:b/>
          <w:bCs/>
          <w:sz w:val="24"/>
        </w:rPr>
      </w:pPr>
      <w:r w:rsidRPr="00224B17">
        <w:rPr>
          <w:rFonts w:ascii="Times New Roman" w:hAnsi="Times New Roman" w:cs="Times New Roman"/>
          <w:b/>
          <w:bCs/>
          <w:sz w:val="24"/>
        </w:rPr>
        <w:lastRenderedPageBreak/>
        <w:t>Supplemental Table S2. Sequence primer sets corresponding to nested genomic long-PCR fragments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0"/>
        <w:gridCol w:w="2849"/>
        <w:gridCol w:w="477"/>
        <w:gridCol w:w="2708"/>
        <w:gridCol w:w="564"/>
        <w:gridCol w:w="2393"/>
        <w:gridCol w:w="581"/>
        <w:gridCol w:w="1980"/>
      </w:tblGrid>
      <w:tr w:rsidR="00DB21CA" w:rsidRPr="000C4FBC" w14:paraId="29D580F1" w14:textId="77777777" w:rsidTr="00203DBD">
        <w:trPr>
          <w:trHeight w:val="204"/>
        </w:trPr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9CAACC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Primers for fragment 1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5136B6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Primers for fragment 2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CE5D1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Primers for fragment 3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F96CF4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Primers for fragment 4</w:t>
            </w:r>
          </w:p>
        </w:tc>
      </w:tr>
      <w:tr w:rsidR="00DB21CA" w:rsidRPr="000C4FBC" w14:paraId="2FAE5C6D" w14:textId="77777777" w:rsidTr="00203DBD">
        <w:trPr>
          <w:trHeight w:val="204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C06F25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0564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74D73A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CCCTGCTTGCTTAACTCCAC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719E6B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4231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D73A3F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GACCCCATCTCCAGGCTCA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E278C0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5975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3F2CDF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CCCCACCTGACGYTACCAT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A96005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0003A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D58725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ATACTGACCATGAGCCCCAAA</w:t>
            </w:r>
          </w:p>
        </w:tc>
      </w:tr>
      <w:tr w:rsidR="00DB21CA" w:rsidRPr="000C4FBC" w14:paraId="7B873DD8" w14:textId="77777777" w:rsidTr="00203DBD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1C8E19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728-75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844062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AGGAGAGAAGTTTAGTACACAG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A6A747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467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6C00B2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TGCCTACACTTCCCAAGAC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638574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625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039658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CAAGCAATAGTCAAAAACC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AB9AB1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0003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5A4148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ATACTGACCATGAGCCCCACA</w:t>
            </w:r>
          </w:p>
        </w:tc>
      </w:tr>
      <w:tr w:rsidR="00DB21CA" w:rsidRPr="000C4FBC" w14:paraId="3CE5ED39" w14:textId="77777777" w:rsidTr="00203DBD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5C8DBE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091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B678AF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TCCCTCCAGTTACGATT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409010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502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E3A262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GGAAAGGACCACAGGAR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D96B03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674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EB0AA9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GTTCGGCCTCCAAGGAG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4D48E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5B194A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</w:tr>
      <w:tr w:rsidR="00DB21CA" w:rsidRPr="000C4FBC" w14:paraId="332C0B88" w14:textId="77777777" w:rsidTr="00203DBD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A662B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1336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BE5DE1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TTGACCCTACYGCCAA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46DE8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552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995025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CTTAGGATGCCAATCA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A486BE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721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1DEB3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CACCAAGTCATCCACCAGTA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92AED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D0C541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</w:tr>
      <w:tr w:rsidR="00DB21CA" w:rsidRPr="000C4FBC" w14:paraId="278DEF92" w14:textId="77777777" w:rsidTr="00203DBD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32DBC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1779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BE4A28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GGGGATATGTTGCGGGC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2FB79A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597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A344F8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CCCCACCTGACGYTACC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99B682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784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FB7FF3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GGCCTTTCTCACCAAYG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688EAE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36775D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</w:tr>
      <w:tr w:rsidR="00DB21CA" w:rsidRPr="000C4FBC" w14:paraId="3FD22536" w14:textId="77777777" w:rsidTr="00203DBD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2C8424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2261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D61339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ACAGTCCTTCCAATAGCCC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AC49C0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448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960EA3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GCCAGATGTGGTTAGGAAG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BC4C6C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8152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CC9078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CAAGGCCTACCATCCCT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CF1F23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EA6FDC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</w:tr>
      <w:tr w:rsidR="00DB21CA" w:rsidRPr="000C4FBC" w14:paraId="016A9AE7" w14:textId="77777777" w:rsidTr="00203DBD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EA5DBB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235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1ADC52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CCTTCCTGTGCTAATAC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832CB3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518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56B2FC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TGGTGTTGGTGGTCTTTTTC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1D2CDC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8152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EE06C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CAAGGCCTATCATCCC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04434F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9710C2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</w:tr>
      <w:tr w:rsidR="00DB21CA" w:rsidRPr="000C4FBC" w14:paraId="360C4C07" w14:textId="77777777" w:rsidTr="00203DBD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53AC6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288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6CBA3D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CCCTACTTTGCCTTTACT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318237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563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5D3977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AGTGGAGATTAAGGCTGAGGCGTGAR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7280FD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609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CB665D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GGGAACAGGTGACAGRGA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22F2AD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C4981C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</w:tr>
      <w:tr w:rsidR="00DB21CA" w:rsidRPr="000C4FBC" w14:paraId="70BCC902" w14:textId="77777777" w:rsidTr="00203DBD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CD8AED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3158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576C88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CCCAGGACAAAACTCAR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EB6D5C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609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CF0EA1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GGGAACAGGTGACAGRGA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7116C6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667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836D11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AAGCAATGTGGTCGCAGT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FBF56C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031EAD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</w:tr>
      <w:tr w:rsidR="00DB21CA" w:rsidRPr="000C4FBC" w14:paraId="364FA51E" w14:textId="77777777" w:rsidTr="00203DBD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783CCD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367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C14DAE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TGCCAAACCATACATCATA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CDD172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8D5F6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650626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7412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A9BA17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CCGARCATAGTCCCCCA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54FFD6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E79BC5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</w:tr>
      <w:tr w:rsidR="00DB21CA" w:rsidRPr="000C4FBC" w14:paraId="18953282" w14:textId="77777777" w:rsidTr="00203DBD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7E2D7E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101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A3FA17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AGACTAGCTAGGAGGGAAT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BE0A7D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A537DA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5C62E4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774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A7D41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TACATGCAGACAACGGAGT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B3D178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77E4E6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</w:tr>
      <w:tr w:rsidR="00DB21CA" w:rsidRPr="000C4FBC" w14:paraId="5DEFE944" w14:textId="77777777" w:rsidTr="00203DBD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BF6EBC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153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07DD0B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GTTGTTGGTATTCTCGCCTTA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7B20F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36B2BC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7387A3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860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275649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>CCTGTTGTTTTATTGAGCTGTA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261D74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44AEBA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</w:tr>
      <w:tr w:rsidR="00DB21CA" w:rsidRPr="000C4FBC" w14:paraId="3F4813F6" w14:textId="77777777" w:rsidTr="00203DBD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D4AB6C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187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C12049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CGGAAGCACGGCTG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04006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A5062A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EA46E2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AE2CD5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AD454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B0520A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</w:tr>
      <w:tr w:rsidR="00DB21CA" w:rsidRPr="000C4FBC" w14:paraId="45066B41" w14:textId="77777777" w:rsidTr="00203DBD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32A566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203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01C82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GGTCTAGTAGGAGGGCATCT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529AFE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10CE2C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26E43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0CD8FB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CEA74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EB32BD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</w:tr>
      <w:tr w:rsidR="00DB21CA" w:rsidRPr="000C4FBC" w14:paraId="09E6D0DE" w14:textId="77777777" w:rsidTr="00203DBD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4D7A5A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226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5B8B17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GGCTATTGGAAGGACCGT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F3B443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577669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666E98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AD6588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1CE19A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07D0ED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</w:tr>
      <w:tr w:rsidR="00DB21CA" w:rsidRPr="000C4FBC" w14:paraId="6069DA8F" w14:textId="77777777" w:rsidTr="00203DBD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E79409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308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2710BC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GCYAGGAGAATGTCATCCA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B9D2B0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D49456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4B7E61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3C58F6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2D834D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12E1B6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</w:tr>
      <w:tr w:rsidR="00DB21CA" w:rsidRPr="000C4FBC" w14:paraId="64CE2117" w14:textId="77777777" w:rsidTr="00203DBD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F278D0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343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11ADBD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GTAGCTGTACTAATGAT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42EDE6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AD59E9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F12D1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61A73B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594AF7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9DB8FA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</w:tr>
      <w:tr w:rsidR="00DB21CA" w:rsidRPr="000C4FBC" w14:paraId="0063B8D4" w14:textId="77777777" w:rsidTr="00203DBD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D85A21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377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06779C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CGGTGGCTGTGGTGAAGTA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276A6D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A8768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994FEA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9B8F86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DDE53B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AFC69F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</w:tr>
      <w:tr w:rsidR="00DB21CA" w:rsidRPr="000C4FBC" w14:paraId="56236CD4" w14:textId="77777777" w:rsidTr="00203DBD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B6422F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391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15BC26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AGATCCATCAGAGAATAG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DFD311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B0F27D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391E8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114BB9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92B4E7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32BA58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3"/>
                <w:szCs w:val="13"/>
              </w:rPr>
            </w:pPr>
            <w:r w:rsidRPr="000C4FBC">
              <w:rPr>
                <w:sz w:val="13"/>
                <w:szCs w:val="13"/>
              </w:rPr>
              <w:t xml:space="preserve">　</w:t>
            </w:r>
          </w:p>
        </w:tc>
      </w:tr>
      <w:tr w:rsidR="00DB21CA" w:rsidRPr="000C4FBC" w14:paraId="7B39C592" w14:textId="77777777" w:rsidTr="00203DBD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12D6F6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4266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CD5BF4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>GGCATCYGTGAGAGCGT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4D8F82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874F68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FE392C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E43881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589FCE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76DBD" w14:textId="77777777" w:rsidR="00DB21CA" w:rsidRPr="000C4FBC" w:rsidRDefault="00DB21CA" w:rsidP="00203DBD">
            <w:pPr>
              <w:tabs>
                <w:tab w:val="left" w:pos="5874"/>
              </w:tabs>
              <w:rPr>
                <w:sz w:val="16"/>
                <w:szCs w:val="16"/>
              </w:rPr>
            </w:pPr>
            <w:r w:rsidRPr="000C4FBC">
              <w:rPr>
                <w:sz w:val="16"/>
                <w:szCs w:val="16"/>
              </w:rPr>
              <w:t xml:space="preserve">　</w:t>
            </w:r>
          </w:p>
        </w:tc>
      </w:tr>
    </w:tbl>
    <w:p w14:paraId="69A31FC6" w14:textId="77777777" w:rsidR="00A901EC" w:rsidRPr="00A901EC" w:rsidRDefault="00A901EC" w:rsidP="00A901EC">
      <w:pPr>
        <w:rPr>
          <w:rFonts w:ascii="Century" w:hAnsi="Century"/>
        </w:rPr>
      </w:pPr>
    </w:p>
    <w:sectPr w:rsidR="00A901EC" w:rsidRPr="00A901EC" w:rsidSect="0021400B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 (本文のフォント - コンプレ">
    <w:altName w:val="ＭＳ 明朝"/>
    <w:panose1 w:val="020B0604020202020204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A7F"/>
    <w:rsid w:val="00006A6F"/>
    <w:rsid w:val="00015564"/>
    <w:rsid w:val="000359F2"/>
    <w:rsid w:val="000445E4"/>
    <w:rsid w:val="00060B00"/>
    <w:rsid w:val="00063BFA"/>
    <w:rsid w:val="00064534"/>
    <w:rsid w:val="00066C58"/>
    <w:rsid w:val="00074EED"/>
    <w:rsid w:val="000779DF"/>
    <w:rsid w:val="000A6453"/>
    <w:rsid w:val="000B68F1"/>
    <w:rsid w:val="000C04EE"/>
    <w:rsid w:val="000C4A9C"/>
    <w:rsid w:val="000D0E45"/>
    <w:rsid w:val="000E2A0E"/>
    <w:rsid w:val="000E6659"/>
    <w:rsid w:val="00106377"/>
    <w:rsid w:val="00113046"/>
    <w:rsid w:val="0011502E"/>
    <w:rsid w:val="001276AE"/>
    <w:rsid w:val="001300E2"/>
    <w:rsid w:val="00132525"/>
    <w:rsid w:val="00155B9F"/>
    <w:rsid w:val="00170FE1"/>
    <w:rsid w:val="00174048"/>
    <w:rsid w:val="00175C00"/>
    <w:rsid w:val="00176F98"/>
    <w:rsid w:val="001775EB"/>
    <w:rsid w:val="001A6406"/>
    <w:rsid w:val="001B2E34"/>
    <w:rsid w:val="001C21E6"/>
    <w:rsid w:val="001C28AA"/>
    <w:rsid w:val="001D75D1"/>
    <w:rsid w:val="001E1680"/>
    <w:rsid w:val="001F7B8D"/>
    <w:rsid w:val="00203F16"/>
    <w:rsid w:val="00205274"/>
    <w:rsid w:val="00210DE3"/>
    <w:rsid w:val="0021400B"/>
    <w:rsid w:val="00214F42"/>
    <w:rsid w:val="00237A9E"/>
    <w:rsid w:val="00237D55"/>
    <w:rsid w:val="00252FCC"/>
    <w:rsid w:val="00256533"/>
    <w:rsid w:val="00260493"/>
    <w:rsid w:val="002932ED"/>
    <w:rsid w:val="00294507"/>
    <w:rsid w:val="002A39F2"/>
    <w:rsid w:val="002C1559"/>
    <w:rsid w:val="002C594C"/>
    <w:rsid w:val="002D5074"/>
    <w:rsid w:val="002E3785"/>
    <w:rsid w:val="002F52E0"/>
    <w:rsid w:val="00303D8F"/>
    <w:rsid w:val="00324A4E"/>
    <w:rsid w:val="00324D4E"/>
    <w:rsid w:val="00343A73"/>
    <w:rsid w:val="00345985"/>
    <w:rsid w:val="00350402"/>
    <w:rsid w:val="003520DD"/>
    <w:rsid w:val="00367432"/>
    <w:rsid w:val="003715DE"/>
    <w:rsid w:val="003852FC"/>
    <w:rsid w:val="00386B1A"/>
    <w:rsid w:val="003B4154"/>
    <w:rsid w:val="003C0A53"/>
    <w:rsid w:val="003C68A8"/>
    <w:rsid w:val="003E02E5"/>
    <w:rsid w:val="003F0A90"/>
    <w:rsid w:val="0040156B"/>
    <w:rsid w:val="0040202C"/>
    <w:rsid w:val="004022DC"/>
    <w:rsid w:val="00410AE0"/>
    <w:rsid w:val="0041267A"/>
    <w:rsid w:val="00485A73"/>
    <w:rsid w:val="00487E0F"/>
    <w:rsid w:val="004C2CC4"/>
    <w:rsid w:val="004E75B6"/>
    <w:rsid w:val="004F498D"/>
    <w:rsid w:val="00514483"/>
    <w:rsid w:val="005229B2"/>
    <w:rsid w:val="005258BB"/>
    <w:rsid w:val="00526BBF"/>
    <w:rsid w:val="0053638A"/>
    <w:rsid w:val="00544555"/>
    <w:rsid w:val="005473DB"/>
    <w:rsid w:val="00560277"/>
    <w:rsid w:val="0056621D"/>
    <w:rsid w:val="0057279D"/>
    <w:rsid w:val="00586BFA"/>
    <w:rsid w:val="00593CA6"/>
    <w:rsid w:val="005A25E8"/>
    <w:rsid w:val="005A7C41"/>
    <w:rsid w:val="005B639E"/>
    <w:rsid w:val="005D64E5"/>
    <w:rsid w:val="005E4AF0"/>
    <w:rsid w:val="005F6407"/>
    <w:rsid w:val="006004E8"/>
    <w:rsid w:val="00604E2E"/>
    <w:rsid w:val="006145DE"/>
    <w:rsid w:val="00642936"/>
    <w:rsid w:val="00654853"/>
    <w:rsid w:val="0068231C"/>
    <w:rsid w:val="006B33FB"/>
    <w:rsid w:val="006C1A70"/>
    <w:rsid w:val="006D64A1"/>
    <w:rsid w:val="006D6A86"/>
    <w:rsid w:val="006E4E22"/>
    <w:rsid w:val="006F149D"/>
    <w:rsid w:val="006F547E"/>
    <w:rsid w:val="00701DE7"/>
    <w:rsid w:val="007023B6"/>
    <w:rsid w:val="00706744"/>
    <w:rsid w:val="007502F8"/>
    <w:rsid w:val="00757783"/>
    <w:rsid w:val="00770C9B"/>
    <w:rsid w:val="00771D41"/>
    <w:rsid w:val="007B4868"/>
    <w:rsid w:val="007D5743"/>
    <w:rsid w:val="007D7324"/>
    <w:rsid w:val="007F2EF4"/>
    <w:rsid w:val="007F3D23"/>
    <w:rsid w:val="007F47DC"/>
    <w:rsid w:val="007F601B"/>
    <w:rsid w:val="00801009"/>
    <w:rsid w:val="008055A7"/>
    <w:rsid w:val="0080753D"/>
    <w:rsid w:val="00811490"/>
    <w:rsid w:val="00832EC5"/>
    <w:rsid w:val="008609BB"/>
    <w:rsid w:val="00875DC2"/>
    <w:rsid w:val="00896559"/>
    <w:rsid w:val="008B14C4"/>
    <w:rsid w:val="008C3760"/>
    <w:rsid w:val="008C6562"/>
    <w:rsid w:val="008D11D3"/>
    <w:rsid w:val="008D5504"/>
    <w:rsid w:val="008D595D"/>
    <w:rsid w:val="008E550D"/>
    <w:rsid w:val="008F20D8"/>
    <w:rsid w:val="008F34A3"/>
    <w:rsid w:val="008F4F31"/>
    <w:rsid w:val="008F764E"/>
    <w:rsid w:val="009025F6"/>
    <w:rsid w:val="0093794E"/>
    <w:rsid w:val="0098422E"/>
    <w:rsid w:val="009858C1"/>
    <w:rsid w:val="009A17A5"/>
    <w:rsid w:val="009A6C70"/>
    <w:rsid w:val="009B1AD6"/>
    <w:rsid w:val="009D0952"/>
    <w:rsid w:val="009F0E68"/>
    <w:rsid w:val="009F2E30"/>
    <w:rsid w:val="00A00EC0"/>
    <w:rsid w:val="00A0488D"/>
    <w:rsid w:val="00A306DE"/>
    <w:rsid w:val="00A34464"/>
    <w:rsid w:val="00A36659"/>
    <w:rsid w:val="00A44665"/>
    <w:rsid w:val="00A53411"/>
    <w:rsid w:val="00A54C2E"/>
    <w:rsid w:val="00A55E81"/>
    <w:rsid w:val="00A77E7B"/>
    <w:rsid w:val="00A901EC"/>
    <w:rsid w:val="00AA0955"/>
    <w:rsid w:val="00AA2934"/>
    <w:rsid w:val="00AA79AC"/>
    <w:rsid w:val="00AB64CC"/>
    <w:rsid w:val="00AD41DE"/>
    <w:rsid w:val="00AE19F6"/>
    <w:rsid w:val="00AF2251"/>
    <w:rsid w:val="00B06024"/>
    <w:rsid w:val="00B232DA"/>
    <w:rsid w:val="00B24F57"/>
    <w:rsid w:val="00B33240"/>
    <w:rsid w:val="00B41F2D"/>
    <w:rsid w:val="00B5431F"/>
    <w:rsid w:val="00B80957"/>
    <w:rsid w:val="00BC251D"/>
    <w:rsid w:val="00BC5459"/>
    <w:rsid w:val="00BD16C9"/>
    <w:rsid w:val="00BE36D1"/>
    <w:rsid w:val="00C2149A"/>
    <w:rsid w:val="00C27D21"/>
    <w:rsid w:val="00C340C2"/>
    <w:rsid w:val="00C36B6F"/>
    <w:rsid w:val="00C37FF3"/>
    <w:rsid w:val="00C70F4D"/>
    <w:rsid w:val="00C75A03"/>
    <w:rsid w:val="00CC0107"/>
    <w:rsid w:val="00CD280D"/>
    <w:rsid w:val="00CD6D88"/>
    <w:rsid w:val="00CE53AF"/>
    <w:rsid w:val="00CF39D1"/>
    <w:rsid w:val="00CF46A7"/>
    <w:rsid w:val="00D027DE"/>
    <w:rsid w:val="00D0465C"/>
    <w:rsid w:val="00D06952"/>
    <w:rsid w:val="00D36D6B"/>
    <w:rsid w:val="00D46D81"/>
    <w:rsid w:val="00D473BA"/>
    <w:rsid w:val="00D54257"/>
    <w:rsid w:val="00D67B26"/>
    <w:rsid w:val="00D77C82"/>
    <w:rsid w:val="00D96BAE"/>
    <w:rsid w:val="00DB21CA"/>
    <w:rsid w:val="00DB2AED"/>
    <w:rsid w:val="00DC5AF0"/>
    <w:rsid w:val="00DC6729"/>
    <w:rsid w:val="00DF112A"/>
    <w:rsid w:val="00DF1D88"/>
    <w:rsid w:val="00E07772"/>
    <w:rsid w:val="00E16813"/>
    <w:rsid w:val="00E31E23"/>
    <w:rsid w:val="00E33370"/>
    <w:rsid w:val="00E36D16"/>
    <w:rsid w:val="00E42071"/>
    <w:rsid w:val="00E43274"/>
    <w:rsid w:val="00E52E95"/>
    <w:rsid w:val="00E56ADB"/>
    <w:rsid w:val="00E57809"/>
    <w:rsid w:val="00E846CD"/>
    <w:rsid w:val="00E87A7F"/>
    <w:rsid w:val="00EA02C6"/>
    <w:rsid w:val="00ED068F"/>
    <w:rsid w:val="00ED169A"/>
    <w:rsid w:val="00ED3054"/>
    <w:rsid w:val="00EE6DA0"/>
    <w:rsid w:val="00F06BCF"/>
    <w:rsid w:val="00F06FFA"/>
    <w:rsid w:val="00F20B40"/>
    <w:rsid w:val="00F26172"/>
    <w:rsid w:val="00F36A79"/>
    <w:rsid w:val="00F46249"/>
    <w:rsid w:val="00F8131B"/>
    <w:rsid w:val="00F97B23"/>
    <w:rsid w:val="00FC3BDB"/>
    <w:rsid w:val="00FD1D47"/>
    <w:rsid w:val="00FD317D"/>
    <w:rsid w:val="00FD5E15"/>
    <w:rsid w:val="00FE4CC1"/>
    <w:rsid w:val="00FE5E02"/>
    <w:rsid w:val="00FF0503"/>
    <w:rsid w:val="00FF1E28"/>
    <w:rsid w:val="00FF24DB"/>
    <w:rsid w:val="00FF3DF8"/>
    <w:rsid w:val="00FF4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825A74"/>
  <w15:chartTrackingRefBased/>
  <w15:docId w15:val="{EB134C74-B032-5143-AEC1-EFDCC9BB2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87A7F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A901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akari.hirofumi.5z@kyoto-u.ac.jp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mkura@niid.go.jp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D9C48A-65C8-DE4A-907C-57E2C3A27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4</TotalTime>
  <Pages>5</Pages>
  <Words>654</Words>
  <Characters>3732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平賀</dc:creator>
  <cp:keywords/>
  <dc:description/>
  <cp:lastModifiedBy>孔 平賀</cp:lastModifiedBy>
  <cp:revision>10</cp:revision>
  <dcterms:created xsi:type="dcterms:W3CDTF">2024-01-05T00:22:00Z</dcterms:created>
  <dcterms:modified xsi:type="dcterms:W3CDTF">2024-06-14T07:39:00Z</dcterms:modified>
</cp:coreProperties>
</file>